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325" w:rsidRPr="00460B66" w:rsidRDefault="00CD1325" w:rsidP="00CD13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460B66">
        <w:rPr>
          <w:rFonts w:ascii="Times New Roman" w:hAnsi="Times New Roman" w:cs="Times New Roman"/>
          <w:sz w:val="20"/>
          <w:szCs w:val="20"/>
        </w:rPr>
        <w:t>. Content of heavy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4</w:t>
      </w:r>
    </w:p>
    <w:p w:rsidR="00CD1325" w:rsidRDefault="00CD1325" w:rsidP="0018750B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  <w:sectPr w:rsidR="00CD1325" w:rsidSect="00396E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98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992"/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092"/>
      </w:tblGrid>
      <w:tr w:rsidR="00CD1325" w:rsidRPr="00460B66" w:rsidTr="0018750B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ant 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HRREs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CD1325" w:rsidRPr="00460B66" w:rsidTr="0018750B">
        <w:trPr>
          <w:trHeight w:val="285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D1325" w:rsidRPr="00460B66" w:rsidTr="0018750B">
        <w:trPr>
          <w:trHeight w:val="300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CD1325" w:rsidRPr="00460B66" w:rsidTr="0018750B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D1325" w:rsidRPr="00460B66" w:rsidTr="0018750B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1325" w:rsidRPr="00460B66" w:rsidRDefault="00CD1325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</w:tr>
    </w:tbl>
    <w:p w:rsidR="00CD1325" w:rsidRDefault="00CD1325" w:rsidP="00CD1325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  <w:sectPr w:rsidR="00CD1325" w:rsidSect="00CD13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D1325" w:rsidRDefault="00CD1325" w:rsidP="00CD1325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4765E0" w:rsidRPr="00460B66" w:rsidRDefault="00CD1325" w:rsidP="00CD1325">
      <w:pPr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  <w:sectPr w:rsidR="00396EEB" w:rsidSect="00396E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396EEB" w:rsidRPr="00460B66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396EEB" w:rsidRPr="00C1743C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FD5FE7" w:rsidRPr="00396EEB" w:rsidRDefault="00FD5FE7" w:rsidP="00396EEB"/>
    <w:sectPr w:rsidR="00FD5FE7" w:rsidRPr="00396EEB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6EEB"/>
    <w:rsid w:val="0039721D"/>
    <w:rsid w:val="003A67C9"/>
    <w:rsid w:val="003C5D84"/>
    <w:rsid w:val="003D2499"/>
    <w:rsid w:val="003E52FF"/>
    <w:rsid w:val="003E7D49"/>
    <w:rsid w:val="00407EE7"/>
    <w:rsid w:val="00432801"/>
    <w:rsid w:val="00453317"/>
    <w:rsid w:val="00460831"/>
    <w:rsid w:val="00462E4B"/>
    <w:rsid w:val="00471E43"/>
    <w:rsid w:val="004757FD"/>
    <w:rsid w:val="004765E0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0479C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325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EF7A5B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90479C"/>
  </w:style>
  <w:style w:type="character" w:styleId="Strong">
    <w:name w:val="Strong"/>
    <w:basedOn w:val="DefaultParagraphFont"/>
    <w:uiPriority w:val="22"/>
    <w:qFormat/>
    <w:rsid w:val="0090479C"/>
    <w:rPr>
      <w:b/>
      <w:bCs/>
    </w:rPr>
  </w:style>
  <w:style w:type="character" w:customStyle="1" w:styleId="xbe">
    <w:name w:val="_xbe"/>
    <w:basedOn w:val="DefaultParagraphFont"/>
    <w:rsid w:val="009047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0</Words>
  <Characters>1276</Characters>
  <Application>Microsoft Office Word</Application>
  <DocSecurity>0</DocSecurity>
  <Lines>212</Lines>
  <Paragraphs>193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8:00Z</dcterms:created>
  <dcterms:modified xsi:type="dcterms:W3CDTF">2017-03-29T06:28:00Z</dcterms:modified>
</cp:coreProperties>
</file>